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7C4" w:rsidRPr="00407945" w:rsidRDefault="008D47C4" w:rsidP="008D47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7945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07945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Pr="00407945">
        <w:rPr>
          <w:rFonts w:ascii="Times New Roman" w:hAnsi="Times New Roman" w:cs="Times New Roman"/>
          <w:sz w:val="24"/>
          <w:szCs w:val="24"/>
          <w:lang w:val="en-US"/>
        </w:rPr>
        <w:t xml:space="preserve"> Final number per group for each of the parameters at admission</w:t>
      </w:r>
    </w:p>
    <w:tbl>
      <w:tblPr>
        <w:tblStyle w:val="TableGrid"/>
        <w:tblW w:w="9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587"/>
        <w:gridCol w:w="1587"/>
        <w:gridCol w:w="1644"/>
        <w:gridCol w:w="1757"/>
      </w:tblGrid>
      <w:tr w:rsidR="008D47C4" w:rsidRPr="00407945" w:rsidTr="008913E9">
        <w:trPr>
          <w:trHeight w:val="850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C4" w:rsidRPr="00407945" w:rsidRDefault="008D47C4" w:rsidP="008913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Biomarkers/Parameter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vere </w:t>
            </w:r>
          </w:p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</w:p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Critical COVID-19</w:t>
            </w:r>
          </w:p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spacing w:val="-8"/>
                <w:sz w:val="20"/>
                <w:szCs w:val="20"/>
                <w:lang w:val="en-US"/>
              </w:rPr>
            </w:pPr>
            <w:r w:rsidRPr="00407945">
              <w:rPr>
                <w:rFonts w:ascii="Times New Roman" w:hAnsi="Times New Roman" w:cs="Times New Roman"/>
                <w:b/>
                <w:spacing w:val="-8"/>
                <w:sz w:val="20"/>
                <w:szCs w:val="20"/>
                <w:lang w:val="en-US"/>
              </w:rPr>
              <w:t xml:space="preserve">Critical COVID-19 </w:t>
            </w:r>
          </w:p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 VV-ECMO</w:t>
            </w:r>
          </w:p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)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APACHE II score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SAPS II score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PaO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/FiO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io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PaCO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ate</w:t>
            </w: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mmol/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Endothelial biomarkers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ind w:firstLine="17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Endocan </w:t>
            </w: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ind w:firstLine="17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ICAM-1  </w:t>
            </w: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ind w:firstLine="17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VCAM-1 </w:t>
            </w: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ind w:firstLine="17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-E-Selectin</w:t>
            </w: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Inflammatory Parameters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spacing w:line="257" w:lineRule="auto"/>
              <w:ind w:left="1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TNF-α </w:t>
            </w: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spacing w:line="257" w:lineRule="auto"/>
              <w:ind w:left="1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IL-1β </w:t>
            </w: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spacing w:line="257" w:lineRule="auto"/>
              <w:ind w:left="1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IL-6 </w:t>
            </w: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spacing w:line="257" w:lineRule="auto"/>
              <w:ind w:left="1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CRP </w:t>
            </w: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(mg/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sz w:val="20"/>
                <w:szCs w:val="20"/>
              </w:rPr>
              <w:t>Cardiovascular Parameters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spacing w:line="257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BP </w:t>
            </w: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(mmHg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spacing w:line="257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BP </w:t>
            </w: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(mmHg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spacing w:line="257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h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</w:t>
            </w: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</w:t>
            </w: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(ng/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spacing w:line="257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CK-MB </w:t>
            </w: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(ng/m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D47C4" w:rsidRPr="00407945" w:rsidTr="008913E9">
        <w:tc>
          <w:tcPr>
            <w:tcW w:w="2948" w:type="dxa"/>
            <w:vAlign w:val="center"/>
          </w:tcPr>
          <w:p w:rsidR="008D47C4" w:rsidRPr="00407945" w:rsidRDefault="008D47C4" w:rsidP="008913E9">
            <w:pPr>
              <w:spacing w:line="257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Myoglobin </w:t>
            </w: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(ng/mL)</w:t>
            </w:r>
          </w:p>
        </w:tc>
        <w:tc>
          <w:tcPr>
            <w:tcW w:w="1587" w:type="dxa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57" w:type="dxa"/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D47C4" w:rsidRPr="00D308CC" w:rsidTr="008913E9"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8D47C4" w:rsidRPr="00407945" w:rsidRDefault="008D47C4" w:rsidP="008913E9">
            <w:pPr>
              <w:spacing w:line="257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LDH </w:t>
            </w:r>
            <w:r w:rsidRPr="00407945">
              <w:rPr>
                <w:rFonts w:ascii="Times New Roman" w:hAnsi="Times New Roman" w:cs="Times New Roman"/>
                <w:bCs/>
                <w:sz w:val="20"/>
                <w:szCs w:val="20"/>
              </w:rPr>
              <w:t>(U/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8D47C4" w:rsidRPr="00407945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8D47C4" w:rsidRPr="00737CC7" w:rsidRDefault="008D47C4" w:rsidP="00891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8D47C4" w:rsidRPr="00747B6D" w:rsidRDefault="008D47C4" w:rsidP="008D47C4">
      <w:pPr>
        <w:spacing w:before="120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747B6D">
        <w:rPr>
          <w:rFonts w:ascii="Times New Roman" w:hAnsi="Times New Roman" w:cs="Times New Roman"/>
          <w:sz w:val="18"/>
          <w:szCs w:val="18"/>
          <w:lang w:val="en-US"/>
        </w:rPr>
        <w:t>APACHE II, acute physiology and chronic health evaluation II; DBP, diastolic blood pressure; FiO</w:t>
      </w:r>
      <w:r w:rsidRPr="00747B6D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747B6D">
        <w:rPr>
          <w:rFonts w:ascii="Times New Roman" w:hAnsi="Times New Roman" w:cs="Times New Roman"/>
          <w:sz w:val="18"/>
          <w:szCs w:val="18"/>
          <w:lang w:val="en-US"/>
        </w:rPr>
        <w:t>, fraction of inspired oxygen; PaO</w:t>
      </w:r>
      <w:r w:rsidRPr="00747B6D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18"/>
          <w:szCs w:val="18"/>
          <w:lang w:val="en-US"/>
        </w:rPr>
        <w:t>, p</w:t>
      </w:r>
      <w:r w:rsidRPr="00747B6D">
        <w:rPr>
          <w:rFonts w:ascii="Times New Roman" w:hAnsi="Times New Roman" w:cs="Times New Roman"/>
          <w:sz w:val="18"/>
          <w:szCs w:val="18"/>
          <w:lang w:val="en-US"/>
        </w:rPr>
        <w:t xml:space="preserve">artial pressure of arterial oxygen; </w:t>
      </w:r>
      <w:r>
        <w:rPr>
          <w:rFonts w:ascii="Times New Roman" w:hAnsi="Times New Roman" w:cs="Times New Roman"/>
          <w:sz w:val="18"/>
          <w:szCs w:val="18"/>
          <w:lang w:val="en-US"/>
        </w:rPr>
        <w:t>PaCO</w:t>
      </w:r>
      <w:r w:rsidRPr="00747B6D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partial pressure of carbon dioxide; </w:t>
      </w:r>
      <w:r w:rsidRPr="00747B6D">
        <w:rPr>
          <w:rFonts w:ascii="Times New Roman" w:hAnsi="Times New Roman" w:cs="Times New Roman"/>
          <w:sz w:val="18"/>
          <w:szCs w:val="18"/>
          <w:lang w:val="en-US"/>
        </w:rPr>
        <w:t>p-CK-MB, plasma creatine kinase-MB; p-hsTnI, plasma high-sensitivity troponin I; SAPS II, Simplified Acute Physiology Score II; SBP, systolic blood pressure; s-CRP, serum C-reactive protein; s-IL-1β, serum interleukin 1 beta; s-IL-6, serum interleukin 6; s-LDH, serum lactate dehydrogenase; s-TNF-α, serum tumour necrosis factor alpha; VV-ECMO, veno-venous extracorporeal membrane oxygenation.</w:t>
      </w:r>
      <w:proofErr w:type="gramEnd"/>
    </w:p>
    <w:p w:rsidR="004E2591" w:rsidRPr="008D47C4" w:rsidRDefault="004E2591" w:rsidP="008D47C4">
      <w:bookmarkStart w:id="0" w:name="_GoBack"/>
      <w:bookmarkEnd w:id="0"/>
    </w:p>
    <w:sectPr w:rsidR="004E2591" w:rsidRPr="008D47C4" w:rsidSect="00D82611">
      <w:footerReference w:type="default" r:id="rId6"/>
      <w:pgSz w:w="11906" w:h="16838"/>
      <w:pgMar w:top="1021" w:right="1021" w:bottom="1021" w:left="102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3FC4" w:rsidRDefault="00AA3FC4">
      <w:pPr>
        <w:spacing w:after="0" w:line="240" w:lineRule="auto"/>
      </w:pPr>
      <w:r>
        <w:separator/>
      </w:r>
    </w:p>
  </w:endnote>
  <w:endnote w:type="continuationSeparator" w:id="0">
    <w:p w:rsidR="00AA3FC4" w:rsidRDefault="00AA3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0413681"/>
      <w:docPartObj>
        <w:docPartGallery w:val="Page Numbers (Bottom of Page)"/>
        <w:docPartUnique/>
      </w:docPartObj>
    </w:sdtPr>
    <w:sdtEndPr/>
    <w:sdtContent>
      <w:p w:rsidR="0028578D" w:rsidRDefault="001B3C03" w:rsidP="001A1B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47C4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3FC4" w:rsidRDefault="00AA3FC4">
      <w:pPr>
        <w:spacing w:after="0" w:line="240" w:lineRule="auto"/>
      </w:pPr>
      <w:r>
        <w:separator/>
      </w:r>
    </w:p>
  </w:footnote>
  <w:footnote w:type="continuationSeparator" w:id="0">
    <w:p w:rsidR="00AA3FC4" w:rsidRDefault="00AA3F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591"/>
    <w:rsid w:val="001B3C03"/>
    <w:rsid w:val="00261BC3"/>
    <w:rsid w:val="002B21C5"/>
    <w:rsid w:val="0044433B"/>
    <w:rsid w:val="004E2591"/>
    <w:rsid w:val="006A4921"/>
    <w:rsid w:val="00737CC7"/>
    <w:rsid w:val="008D47C4"/>
    <w:rsid w:val="008F0CED"/>
    <w:rsid w:val="00977E2E"/>
    <w:rsid w:val="00AA3FC4"/>
    <w:rsid w:val="00C952C0"/>
    <w:rsid w:val="00D82611"/>
    <w:rsid w:val="00F92B5B"/>
    <w:rsid w:val="00FB4899"/>
    <w:rsid w:val="00FD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C84D0"/>
  <w15:chartTrackingRefBased/>
  <w15:docId w15:val="{7883A35E-A815-49ED-9C89-8D0D044C1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3C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20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7</cp:revision>
  <dcterms:created xsi:type="dcterms:W3CDTF">2023-11-06T16:46:00Z</dcterms:created>
  <dcterms:modified xsi:type="dcterms:W3CDTF">2024-10-30T11:07:00Z</dcterms:modified>
</cp:coreProperties>
</file>